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 w:after="157" w:afterLines="50"/>
        <w:ind w:left="0" w:hanging="482" w:hangingChars="150"/>
        <w:jc w:val="center"/>
        <w:textAlignment w:val="auto"/>
        <w:rPr>
          <w:rFonts w:hint="default" w:ascii="Times New Roman" w:hAnsi="Times New Roman" w:eastAsia="宋体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eastAsia="宋体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ppendix</w:t>
      </w:r>
      <w:r>
        <w:rPr>
          <w:rFonts w:hint="eastAsia" w:ascii="Times New Roman" w:hAnsi="Times New Roman" w:eastAsia="宋体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I</w:t>
      </w:r>
    </w:p>
    <w:bookmarkEnd w:id="0"/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49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mand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ergy sto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str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ted energy stor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R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entive demand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LC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rect Load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ruptible Lo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SB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emand Side Biddin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R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ergency Demand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DR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ce based demand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U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me of use tarif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TP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l Time Pri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PP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itical Peak Pri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P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wind power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V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hotovoltaic power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G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tributed gen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G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istributed energy generatio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PSO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aos theory-based particle group optim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O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article group algorith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</w:t>
            </w:r>
          </w:p>
        </w:tc>
        <w:tc>
          <w:tcPr>
            <w:tcW w:w="490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cro gri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9B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等线" w:cs="宋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8:49:48Z</dcterms:created>
  <dc:creator>FW</dc:creator>
  <cp:lastModifiedBy>苍茫大地</cp:lastModifiedBy>
  <dcterms:modified xsi:type="dcterms:W3CDTF">2024-02-19T08:5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